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FFB56" w14:textId="77777777" w:rsidR="00930550" w:rsidRPr="00D15FAB" w:rsidRDefault="00930550" w:rsidP="00930550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  <w:r w:rsidRPr="00D15FAB">
        <w:rPr>
          <w:rFonts w:cstheme="minorHAnsi"/>
          <w:b/>
          <w:bCs/>
          <w:sz w:val="24"/>
          <w:szCs w:val="24"/>
        </w:rPr>
        <w:t>S1 Table. Details of the samples used in the study. (Sampling method= T: Trapping, R: Rearing)</w:t>
      </w:r>
    </w:p>
    <w:p w14:paraId="0B90FA7F" w14:textId="44F0D005" w:rsidR="00930550" w:rsidRDefault="00930550"/>
    <w:tbl>
      <w:tblPr>
        <w:tblW w:w="13323" w:type="dxa"/>
        <w:tblLayout w:type="fixed"/>
        <w:tblLook w:val="04A0" w:firstRow="1" w:lastRow="0" w:firstColumn="1" w:lastColumn="0" w:noHBand="0" w:noVBand="1"/>
      </w:tblPr>
      <w:tblGrid>
        <w:gridCol w:w="837"/>
        <w:gridCol w:w="1431"/>
        <w:gridCol w:w="2127"/>
        <w:gridCol w:w="1558"/>
        <w:gridCol w:w="1559"/>
        <w:gridCol w:w="1920"/>
        <w:gridCol w:w="2474"/>
        <w:gridCol w:w="1417"/>
      </w:tblGrid>
      <w:tr w:rsidR="00930550" w:rsidRPr="00AB1D58" w14:paraId="15BE4323" w14:textId="77777777" w:rsidTr="00DF0E6E">
        <w:trPr>
          <w:trHeight w:val="20"/>
        </w:trPr>
        <w:tc>
          <w:tcPr>
            <w:tcW w:w="83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D7338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State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E0FE1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Loca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81753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 xml:space="preserve">Population 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7B11F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Latitud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6D90D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Longitud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5A6CF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Sampling method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12DF9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Trap location/Hos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17EBD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Sample_ID</w:t>
            </w:r>
            <w:proofErr w:type="spellEnd"/>
          </w:p>
        </w:tc>
      </w:tr>
      <w:tr w:rsidR="00930550" w:rsidRPr="00AB1D58" w14:paraId="6A9073D2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658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W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3D9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ununurr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8C0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ununurra_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5E3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6.309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C82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28.2479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7E0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B86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A25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57</w:t>
            </w:r>
          </w:p>
        </w:tc>
      </w:tr>
      <w:tr w:rsidR="00930550" w:rsidRPr="00AB1D58" w14:paraId="36C4A84C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20C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0B7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D5A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ununurra_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75E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6.309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E96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28.2479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DCC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B00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F2A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58</w:t>
            </w:r>
          </w:p>
        </w:tc>
      </w:tr>
      <w:tr w:rsidR="00930550" w:rsidRPr="00AB1D58" w14:paraId="68D48B2A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302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C32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823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ununurra_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754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6.308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59C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28.245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7B0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149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86A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59</w:t>
            </w:r>
          </w:p>
        </w:tc>
      </w:tr>
      <w:tr w:rsidR="00930550" w:rsidRPr="00AB1D58" w14:paraId="40476D3D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AED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324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FFD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ununurra_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C51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6.308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A3E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28.245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9BC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B4C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F27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60</w:t>
            </w:r>
          </w:p>
        </w:tc>
      </w:tr>
      <w:tr w:rsidR="00930550" w:rsidRPr="00AB1D58" w14:paraId="2E2C96CA" w14:textId="77777777" w:rsidTr="00DF0E6E">
        <w:trPr>
          <w:trHeight w:val="20"/>
        </w:trPr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9BD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284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Alice Spring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1D9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lice Springs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9A0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3.6983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8BB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3.87406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A3C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A02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BAB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70</w:t>
            </w:r>
          </w:p>
        </w:tc>
      </w:tr>
      <w:tr w:rsidR="00930550" w:rsidRPr="00AB1D58" w14:paraId="4F477229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8AB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655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E8B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lice Spring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539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3.698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16D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3.874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8AF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744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CC3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71</w:t>
            </w:r>
          </w:p>
        </w:tc>
      </w:tr>
      <w:tr w:rsidR="00930550" w:rsidRPr="00AB1D58" w14:paraId="61281A08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655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6BC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F76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lice Spring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252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3.698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10D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3.874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34B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69E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A99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72</w:t>
            </w:r>
          </w:p>
        </w:tc>
      </w:tr>
      <w:tr w:rsidR="00930550" w:rsidRPr="00AB1D58" w14:paraId="7D731640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969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4DE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9D1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lice Spring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8DD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3.698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28F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3.874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AC1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4A0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51A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73</w:t>
            </w:r>
          </w:p>
        </w:tc>
      </w:tr>
      <w:tr w:rsidR="00930550" w:rsidRPr="00AB1D58" w14:paraId="096F6E4D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9F1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242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E4D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lice Spring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310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3.698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850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3.874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385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B48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5F0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74</w:t>
            </w:r>
          </w:p>
        </w:tc>
      </w:tr>
      <w:tr w:rsidR="00930550" w:rsidRPr="00AB1D58" w14:paraId="65B54035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37A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8D3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030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lice Spring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A03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3.698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B13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3.874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AD3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874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764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75</w:t>
            </w:r>
          </w:p>
        </w:tc>
      </w:tr>
      <w:tr w:rsidR="00930550" w:rsidRPr="00AB1D58" w14:paraId="40C6EFD7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D16D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2B51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9EBA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lice Spring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142D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3.698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E63F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3.8740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E9CA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B9D6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2A59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76</w:t>
            </w:r>
          </w:p>
        </w:tc>
      </w:tr>
      <w:tr w:rsidR="00930550" w:rsidRPr="00AB1D58" w14:paraId="38A29CF1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D31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C85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Katheri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86E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atherin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341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4.46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5C7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2.260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6D6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3EF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497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56</w:t>
            </w:r>
          </w:p>
        </w:tc>
      </w:tr>
      <w:tr w:rsidR="00930550" w:rsidRPr="00AB1D58" w14:paraId="023C4670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8D0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6B8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66F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atherin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302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4.46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3B6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2.260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C67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8EF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259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57</w:t>
            </w:r>
          </w:p>
        </w:tc>
      </w:tr>
      <w:tr w:rsidR="00930550" w:rsidRPr="00AB1D58" w14:paraId="1C1ACDBC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E0B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EF3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62A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atherin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9D2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4.46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5CE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2.260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D5E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B92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78D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58</w:t>
            </w:r>
          </w:p>
        </w:tc>
      </w:tr>
      <w:tr w:rsidR="00930550" w:rsidRPr="00AB1D58" w14:paraId="79C0FB51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56A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F93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D96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atherin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E1C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4.46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E40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2.260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3AF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A65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FDF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66</w:t>
            </w:r>
          </w:p>
        </w:tc>
      </w:tr>
      <w:tr w:rsidR="00930550" w:rsidRPr="00AB1D58" w14:paraId="3FDEB2DC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45A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72B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7B0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atherin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215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4.46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0A9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2.260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784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4C4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F50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68</w:t>
            </w:r>
          </w:p>
        </w:tc>
      </w:tr>
      <w:tr w:rsidR="00930550" w:rsidRPr="00AB1D58" w14:paraId="546A36B1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726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D9A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A08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atherin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321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4.46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388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2.260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9E5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3C8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488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69</w:t>
            </w:r>
          </w:p>
        </w:tc>
      </w:tr>
      <w:tr w:rsidR="00930550" w:rsidRPr="00AB1D58" w14:paraId="7399C981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0C9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43C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800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atherin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C96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4.46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A46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2.260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FD3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416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1A7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70</w:t>
            </w:r>
          </w:p>
        </w:tc>
      </w:tr>
      <w:tr w:rsidR="00930550" w:rsidRPr="00AB1D58" w14:paraId="3A1BD130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5E7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A85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F89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atherin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758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4.46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5AA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2.260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3D2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4A3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6D7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60</w:t>
            </w:r>
          </w:p>
        </w:tc>
      </w:tr>
      <w:tr w:rsidR="00930550" w:rsidRPr="00AB1D58" w14:paraId="3DB8E377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FF8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60E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070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atherin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F0A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4.46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2C7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2.260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4CA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C62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F9C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61</w:t>
            </w:r>
          </w:p>
        </w:tc>
      </w:tr>
      <w:tr w:rsidR="00930550" w:rsidRPr="00AB1D58" w14:paraId="50F28610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317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3E8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9A8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atherin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688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4.46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556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2.260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859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FA0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AD6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62</w:t>
            </w:r>
          </w:p>
        </w:tc>
      </w:tr>
      <w:tr w:rsidR="00930550" w:rsidRPr="00AB1D58" w14:paraId="3B4C6494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E36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230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C4F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atherin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831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4.46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BBC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2.260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CAD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46A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F0E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67</w:t>
            </w:r>
          </w:p>
        </w:tc>
      </w:tr>
      <w:tr w:rsidR="00930550" w:rsidRPr="00AB1D58" w14:paraId="3D39FC97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493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DAA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916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atherin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3BD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4.46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C1B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2.260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DFA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DBE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4AD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71</w:t>
            </w:r>
          </w:p>
        </w:tc>
      </w:tr>
      <w:tr w:rsidR="00930550" w:rsidRPr="00AB1D58" w14:paraId="01BD86F9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13E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959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058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atherin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508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4.46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48B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2.260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7FB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198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105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72</w:t>
            </w:r>
          </w:p>
        </w:tc>
      </w:tr>
      <w:tr w:rsidR="00930550" w:rsidRPr="00AB1D58" w14:paraId="45E7A495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A0F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4CB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503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atherin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17B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4.46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96D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2.260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50A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3BF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1AD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73</w:t>
            </w:r>
          </w:p>
        </w:tc>
      </w:tr>
      <w:tr w:rsidR="00930550" w:rsidRPr="00AB1D58" w14:paraId="1BD6AF8D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CE1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C3D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F2E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atherin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865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4.46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9BD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2.260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685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62B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E3A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74</w:t>
            </w:r>
          </w:p>
        </w:tc>
      </w:tr>
      <w:tr w:rsidR="00930550" w:rsidRPr="00AB1D58" w14:paraId="75A9C1C2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6FF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417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9F6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atherin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906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4.46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876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2.260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296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29B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39A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75</w:t>
            </w:r>
          </w:p>
        </w:tc>
      </w:tr>
      <w:tr w:rsidR="00930550" w:rsidRPr="00AB1D58" w14:paraId="012BB78A" w14:textId="77777777" w:rsidTr="00DF0E6E">
        <w:trPr>
          <w:trHeight w:val="20"/>
        </w:trPr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1B6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FAE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Matarank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5A1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taranka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330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4.919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40C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3.06805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0D7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A67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9A6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02</w:t>
            </w:r>
          </w:p>
        </w:tc>
      </w:tr>
      <w:tr w:rsidR="00930550" w:rsidRPr="00AB1D58" w14:paraId="52A63C3B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C80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A1E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3AE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tarank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510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4.91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613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3.068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006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AFA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A9D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03</w:t>
            </w:r>
          </w:p>
        </w:tc>
      </w:tr>
      <w:tr w:rsidR="00930550" w:rsidRPr="00AB1D58" w14:paraId="4B192898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7F1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B50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843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tarank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E2D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4.91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EFB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3.068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9C9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27C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444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04</w:t>
            </w:r>
          </w:p>
        </w:tc>
      </w:tr>
      <w:tr w:rsidR="00930550" w:rsidRPr="00AB1D58" w14:paraId="51C55FBB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3B4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76B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601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tarank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E22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4.91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4B9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3.068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7E2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A03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50F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05</w:t>
            </w:r>
          </w:p>
        </w:tc>
      </w:tr>
      <w:tr w:rsidR="00930550" w:rsidRPr="00AB1D58" w14:paraId="5D490503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608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DB7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DF9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tarank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736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4.91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5F4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3.068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F71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08F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1DF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06</w:t>
            </w:r>
          </w:p>
        </w:tc>
      </w:tr>
      <w:tr w:rsidR="00930550" w:rsidRPr="00AB1D58" w14:paraId="601D0CC7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292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31B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CE5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tarank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BFA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4.91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B15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3.068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A64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EBA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666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07</w:t>
            </w:r>
          </w:p>
        </w:tc>
      </w:tr>
      <w:tr w:rsidR="00930550" w:rsidRPr="00AB1D58" w14:paraId="302CEF16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113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A26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165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tarank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DCC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4.91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6C1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3.068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142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464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120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08</w:t>
            </w:r>
          </w:p>
        </w:tc>
      </w:tr>
      <w:tr w:rsidR="00930550" w:rsidRPr="00AB1D58" w14:paraId="1D677361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F69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98E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C46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tarank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19A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4.91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EA8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3.068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F28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1C9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8C8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09</w:t>
            </w:r>
          </w:p>
        </w:tc>
      </w:tr>
      <w:tr w:rsidR="00930550" w:rsidRPr="00AB1D58" w14:paraId="76FB2295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186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B17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BC6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tarank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BE2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4.91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29F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3.068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EB9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3FB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634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10</w:t>
            </w:r>
          </w:p>
        </w:tc>
      </w:tr>
      <w:tr w:rsidR="00930550" w:rsidRPr="00AB1D58" w14:paraId="7ACAF203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AA2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CBD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E49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tarank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E9C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4.91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08A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3.068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FA4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58E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81B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11</w:t>
            </w:r>
          </w:p>
        </w:tc>
      </w:tr>
      <w:tr w:rsidR="00930550" w:rsidRPr="00AB1D58" w14:paraId="47A01CEF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678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A63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D6C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tarank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91D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4.91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E77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3.068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35A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E9C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63E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46</w:t>
            </w:r>
          </w:p>
        </w:tc>
      </w:tr>
      <w:tr w:rsidR="00930550" w:rsidRPr="00AB1D58" w14:paraId="79796241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E75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0C9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D7F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tarank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1A2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4.91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90C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3.068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D08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814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E13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47</w:t>
            </w:r>
          </w:p>
        </w:tc>
      </w:tr>
      <w:tr w:rsidR="00930550" w:rsidRPr="00AB1D58" w14:paraId="3E71B26B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421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242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B88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tarank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C9C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4.91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6E8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3.068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C9F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01C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BD0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48</w:t>
            </w:r>
          </w:p>
        </w:tc>
      </w:tr>
      <w:tr w:rsidR="00930550" w:rsidRPr="00AB1D58" w14:paraId="22EC118B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91A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AB4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B28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tarank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D88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4.91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EFA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3.068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215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303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774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50</w:t>
            </w:r>
          </w:p>
        </w:tc>
      </w:tr>
      <w:tr w:rsidR="00930550" w:rsidRPr="00AB1D58" w14:paraId="0CC21427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9D0F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395C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52C7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taranka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8784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4.919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BE12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3.0680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8DA4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A921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41E7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51</w:t>
            </w:r>
          </w:p>
        </w:tc>
      </w:tr>
      <w:tr w:rsidR="00930550" w:rsidRPr="00AB1D58" w14:paraId="209774C3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C9E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689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Darw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8CD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123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5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6FF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46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3CF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937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1DD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00</w:t>
            </w:r>
          </w:p>
        </w:tc>
      </w:tr>
      <w:tr w:rsidR="00930550" w:rsidRPr="00AB1D58" w14:paraId="747896DB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2FA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4F0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0FC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C9F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5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E01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46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CAE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30B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DCE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01</w:t>
            </w:r>
          </w:p>
        </w:tc>
      </w:tr>
      <w:tr w:rsidR="00930550" w:rsidRPr="00AB1D58" w14:paraId="5C86F6B5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42F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33A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68A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8FB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5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05C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46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4F8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E7E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638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02</w:t>
            </w:r>
          </w:p>
        </w:tc>
      </w:tr>
      <w:tr w:rsidR="00930550" w:rsidRPr="00AB1D58" w14:paraId="2DA78BF7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597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10A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E27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86A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5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020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46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356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D9F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27F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6</w:t>
            </w:r>
          </w:p>
        </w:tc>
      </w:tr>
      <w:tr w:rsidR="00930550" w:rsidRPr="00AB1D58" w14:paraId="1E7E3990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51C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315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753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FD4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5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7AC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46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3DB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7C2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F85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7</w:t>
            </w:r>
          </w:p>
        </w:tc>
      </w:tr>
      <w:tr w:rsidR="00930550" w:rsidRPr="00AB1D58" w14:paraId="394271C4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0AD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0AB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ED1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A16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5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F2C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46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16D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A3B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C35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8</w:t>
            </w:r>
          </w:p>
        </w:tc>
      </w:tr>
      <w:tr w:rsidR="00930550" w:rsidRPr="00AB1D58" w14:paraId="1DF84932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368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E07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0B2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57D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5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C54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46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C78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6F5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7E3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9</w:t>
            </w:r>
          </w:p>
        </w:tc>
      </w:tr>
      <w:tr w:rsidR="00930550" w:rsidRPr="00AB1D58" w14:paraId="3948BD43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B9A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7E1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934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74E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5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0D5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46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EF1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249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898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7</w:t>
            </w:r>
          </w:p>
        </w:tc>
      </w:tr>
      <w:tr w:rsidR="00930550" w:rsidRPr="00AB1D58" w14:paraId="35B15E5B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8D2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EF6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5BF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ED8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5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134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46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709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31B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F42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8</w:t>
            </w:r>
          </w:p>
        </w:tc>
      </w:tr>
      <w:tr w:rsidR="00930550" w:rsidRPr="00AB1D58" w14:paraId="660E310E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942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DCB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C51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420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5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84A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46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7F9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C9A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B55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9</w:t>
            </w:r>
          </w:p>
        </w:tc>
      </w:tr>
      <w:tr w:rsidR="00930550" w:rsidRPr="00AB1D58" w14:paraId="4DACE49D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C23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D4C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099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D98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5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6EA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47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C9A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5AE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D33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51</w:t>
            </w:r>
          </w:p>
        </w:tc>
      </w:tr>
      <w:tr w:rsidR="00930550" w:rsidRPr="00AB1D58" w14:paraId="5680658E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34D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470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70E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03B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5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6D5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47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08C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E0D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29A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52</w:t>
            </w:r>
          </w:p>
        </w:tc>
      </w:tr>
      <w:tr w:rsidR="00930550" w:rsidRPr="00AB1D58" w14:paraId="09CF0CA2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C9A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206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D84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D80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5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868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47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3BD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52D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0B5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53</w:t>
            </w:r>
          </w:p>
        </w:tc>
      </w:tr>
      <w:tr w:rsidR="00930550" w:rsidRPr="00AB1D58" w14:paraId="540BF2CB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584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62D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19F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B09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5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54B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47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C63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8AB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758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50</w:t>
            </w:r>
          </w:p>
        </w:tc>
      </w:tr>
      <w:tr w:rsidR="00930550" w:rsidRPr="00AB1D58" w14:paraId="75A12189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306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FDB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347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CBC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97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C33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68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0AD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CF9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CCD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54</w:t>
            </w:r>
          </w:p>
        </w:tc>
      </w:tr>
      <w:tr w:rsidR="00930550" w:rsidRPr="00AB1D58" w14:paraId="231E3837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6A2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048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946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9DC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97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2F1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68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326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E04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BA6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55</w:t>
            </w:r>
          </w:p>
        </w:tc>
      </w:tr>
      <w:tr w:rsidR="00930550" w:rsidRPr="00AB1D58" w14:paraId="57B3D33F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5E0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5B9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5AA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3AA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97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B4B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68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C19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AF3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F0C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56</w:t>
            </w:r>
          </w:p>
        </w:tc>
      </w:tr>
      <w:tr w:rsidR="00930550" w:rsidRPr="00AB1D58" w14:paraId="49BE392E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EB8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A8F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54F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436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97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A9E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68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A4F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769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570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57</w:t>
            </w:r>
          </w:p>
        </w:tc>
      </w:tr>
      <w:tr w:rsidR="00930550" w:rsidRPr="00AB1D58" w14:paraId="3C195B1A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810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399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4C3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064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61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FC7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84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CBF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391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308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5</w:t>
            </w:r>
          </w:p>
        </w:tc>
      </w:tr>
      <w:tr w:rsidR="00930550" w:rsidRPr="00AB1D58" w14:paraId="3DE7FA3A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D20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51B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17B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F52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61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27B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84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9BE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051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668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6</w:t>
            </w:r>
          </w:p>
        </w:tc>
      </w:tr>
      <w:tr w:rsidR="00930550" w:rsidRPr="00AB1D58" w14:paraId="381D09B9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561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941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E0C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91B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61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596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84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2C1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86D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8BB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7</w:t>
            </w:r>
          </w:p>
        </w:tc>
      </w:tr>
      <w:tr w:rsidR="00930550" w:rsidRPr="00AB1D58" w14:paraId="47EEDC92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DCE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EDA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ED3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310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61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337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84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C50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AB7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828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8</w:t>
            </w:r>
          </w:p>
        </w:tc>
      </w:tr>
      <w:tr w:rsidR="00930550" w:rsidRPr="00AB1D58" w14:paraId="0C1E7008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B13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859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C57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81F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61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2C5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84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C06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B98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843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9</w:t>
            </w:r>
          </w:p>
        </w:tc>
      </w:tr>
      <w:tr w:rsidR="00930550" w:rsidRPr="00AB1D58" w14:paraId="78EFDC1C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A23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2AD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548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3B8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96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6F0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013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70F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F03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7B4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0</w:t>
            </w:r>
          </w:p>
        </w:tc>
      </w:tr>
      <w:tr w:rsidR="00930550" w:rsidRPr="00AB1D58" w14:paraId="40ADF130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25A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EE0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65A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372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96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55D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013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EDC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CE9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D0D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1</w:t>
            </w:r>
          </w:p>
        </w:tc>
      </w:tr>
      <w:tr w:rsidR="00930550" w:rsidRPr="00AB1D58" w14:paraId="17387CEF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A3A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99C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672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0BA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96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C57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013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B6A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177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EDE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2</w:t>
            </w:r>
          </w:p>
        </w:tc>
      </w:tr>
      <w:tr w:rsidR="00930550" w:rsidRPr="00AB1D58" w14:paraId="7B638E0C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9C8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369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1E9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260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96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A39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013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023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E05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241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3</w:t>
            </w:r>
          </w:p>
        </w:tc>
      </w:tr>
      <w:tr w:rsidR="00930550" w:rsidRPr="00AB1D58" w14:paraId="0CAE890F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60C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032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326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8D9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96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955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013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59D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47A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BFB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4</w:t>
            </w:r>
          </w:p>
        </w:tc>
      </w:tr>
      <w:tr w:rsidR="00930550" w:rsidRPr="00AB1D58" w14:paraId="46AD0D75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BE4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25C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17A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9C7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75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548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46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7E7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5B8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E86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5</w:t>
            </w:r>
          </w:p>
        </w:tc>
      </w:tr>
      <w:tr w:rsidR="00930550" w:rsidRPr="00AB1D58" w14:paraId="0262143E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262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BE0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8D5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615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75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E26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0344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722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B2E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85F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7</w:t>
            </w:r>
          </w:p>
        </w:tc>
      </w:tr>
      <w:tr w:rsidR="00930550" w:rsidRPr="00AB1D58" w14:paraId="788EE3D5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500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537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CF6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37E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75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7DD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0344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94E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B49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E28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8</w:t>
            </w:r>
          </w:p>
        </w:tc>
      </w:tr>
      <w:tr w:rsidR="00930550" w:rsidRPr="00AB1D58" w14:paraId="3F7FA908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4D9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E41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035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41A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577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7E4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 131.126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2E6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3A5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2C8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2</w:t>
            </w:r>
          </w:p>
        </w:tc>
      </w:tr>
      <w:tr w:rsidR="00930550" w:rsidRPr="00AB1D58" w14:paraId="4AE777D9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730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5BD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E6F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FFC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577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51E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126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F83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168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EEE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3</w:t>
            </w:r>
          </w:p>
        </w:tc>
      </w:tr>
      <w:tr w:rsidR="00930550" w:rsidRPr="00AB1D58" w14:paraId="4042AC96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AEC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C8B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D61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F52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577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362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126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3CD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759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58D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4</w:t>
            </w:r>
          </w:p>
        </w:tc>
      </w:tr>
      <w:tr w:rsidR="00930550" w:rsidRPr="00AB1D58" w14:paraId="32378D47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BBC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81F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8A9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DDB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577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13F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126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A35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C63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6A7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5</w:t>
            </w:r>
          </w:p>
        </w:tc>
      </w:tr>
      <w:tr w:rsidR="00930550" w:rsidRPr="00AB1D58" w14:paraId="4916F338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ABE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290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65B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8FC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577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493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126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A15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27F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8EB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6</w:t>
            </w:r>
          </w:p>
        </w:tc>
      </w:tr>
      <w:tr w:rsidR="00930550" w:rsidRPr="00AB1D58" w14:paraId="3C89BDB7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79C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416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F26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EEB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577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12F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126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0BB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225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EEF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7</w:t>
            </w:r>
          </w:p>
        </w:tc>
      </w:tr>
      <w:tr w:rsidR="00930550" w:rsidRPr="00AB1D58" w14:paraId="194021D1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DC7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8F0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C1C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051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577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ADA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126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DF7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E05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E49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8</w:t>
            </w:r>
          </w:p>
        </w:tc>
      </w:tr>
      <w:tr w:rsidR="00930550" w:rsidRPr="00AB1D58" w14:paraId="56655118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01C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FC2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2B9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3DF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577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FAD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126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BB3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D2F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2B5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9</w:t>
            </w:r>
          </w:p>
        </w:tc>
      </w:tr>
      <w:tr w:rsidR="00930550" w:rsidRPr="00AB1D58" w14:paraId="4675FAB4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FC6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F0D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E70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EF9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577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005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126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430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12F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B37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50</w:t>
            </w:r>
          </w:p>
        </w:tc>
      </w:tr>
      <w:tr w:rsidR="00930550" w:rsidRPr="00AB1D58" w14:paraId="2A708F04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ABC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AED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D3A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CF6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577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21F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126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FD7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687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B48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51</w:t>
            </w:r>
          </w:p>
        </w:tc>
      </w:tr>
      <w:tr w:rsidR="00930550" w:rsidRPr="00AB1D58" w14:paraId="3D3BCFE6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67B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BA7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18A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C6E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60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FAF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223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B3C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F83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600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0</w:t>
            </w:r>
          </w:p>
        </w:tc>
      </w:tr>
      <w:tr w:rsidR="00930550" w:rsidRPr="00AB1D58" w14:paraId="0B1D6184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7ED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31E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754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8A9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60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C70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223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1B2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4E7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D8D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1</w:t>
            </w:r>
          </w:p>
        </w:tc>
      </w:tr>
      <w:tr w:rsidR="00930550" w:rsidRPr="00AB1D58" w14:paraId="1832B134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C68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8D5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54A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B76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60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880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223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8B6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D43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48F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2</w:t>
            </w:r>
          </w:p>
        </w:tc>
      </w:tr>
      <w:tr w:rsidR="00930550" w:rsidRPr="00AB1D58" w14:paraId="486B011E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D55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F59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A33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2F5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60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564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223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BFD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004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A2F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3</w:t>
            </w:r>
          </w:p>
        </w:tc>
      </w:tr>
      <w:tr w:rsidR="00930550" w:rsidRPr="00AB1D58" w14:paraId="021E0D8C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C89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44B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03B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636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60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B9F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223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DD7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5E7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0B6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4</w:t>
            </w:r>
          </w:p>
        </w:tc>
      </w:tr>
      <w:tr w:rsidR="00930550" w:rsidRPr="00AB1D58" w14:paraId="74169281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692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1CD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31C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6D7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608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8A3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265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B3E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461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D22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0</w:t>
            </w:r>
          </w:p>
        </w:tc>
      </w:tr>
      <w:tr w:rsidR="00930550" w:rsidRPr="00AB1D58" w14:paraId="6DB80DEA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609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5E5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E3E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0CE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608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F48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265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6C6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D1E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A25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1</w:t>
            </w:r>
          </w:p>
        </w:tc>
      </w:tr>
      <w:tr w:rsidR="00930550" w:rsidRPr="00AB1D58" w14:paraId="4EDC8F0E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C54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93E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C25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1B2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608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E8A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265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68B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1FF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6CD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2</w:t>
            </w:r>
          </w:p>
        </w:tc>
      </w:tr>
      <w:tr w:rsidR="00930550" w:rsidRPr="00AB1D58" w14:paraId="5E24AD47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FE3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DCD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11A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22A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608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C78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265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2B8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ED2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8DC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3</w:t>
            </w:r>
          </w:p>
        </w:tc>
      </w:tr>
      <w:tr w:rsidR="00930550" w:rsidRPr="00AB1D58" w14:paraId="6F2F13B1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754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01A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595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M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9FB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589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4CE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2466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05B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1D3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Orch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8C3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92</w:t>
            </w:r>
          </w:p>
        </w:tc>
      </w:tr>
      <w:tr w:rsidR="00930550" w:rsidRPr="00AB1D58" w14:paraId="00ECDD1A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601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36B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B9C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M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F2B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589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6ED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2466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997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E57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Orch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BB8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93</w:t>
            </w:r>
          </w:p>
        </w:tc>
      </w:tr>
      <w:tr w:rsidR="00930550" w:rsidRPr="00AB1D58" w14:paraId="2D114968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EFD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945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265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M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871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589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1D2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2466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552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C04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Orch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B74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40</w:t>
            </w:r>
          </w:p>
        </w:tc>
      </w:tr>
      <w:tr w:rsidR="00930550" w:rsidRPr="00AB1D58" w14:paraId="7D0CF444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E51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443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615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M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60B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589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D82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2466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169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BBC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Orch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7C5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41</w:t>
            </w:r>
          </w:p>
        </w:tc>
      </w:tr>
      <w:tr w:rsidR="00930550" w:rsidRPr="00AB1D58" w14:paraId="63FD5949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D7E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94D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6A9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M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760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589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D8F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2466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0BB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534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Orch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8E4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42</w:t>
            </w:r>
          </w:p>
        </w:tc>
      </w:tr>
      <w:tr w:rsidR="00930550" w:rsidRPr="00AB1D58" w14:paraId="6C62EB56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212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DAF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057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M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3D5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589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FD8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2466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3CD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2C2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Orch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317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43</w:t>
            </w:r>
          </w:p>
        </w:tc>
      </w:tr>
      <w:tr w:rsidR="00930550" w:rsidRPr="00AB1D58" w14:paraId="4536645F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302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80B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D4E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M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903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589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75E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2466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42B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429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Orch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BDA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44</w:t>
            </w:r>
          </w:p>
        </w:tc>
      </w:tr>
      <w:tr w:rsidR="00930550" w:rsidRPr="00AB1D58" w14:paraId="693A1207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782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B89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9B6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M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44A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589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241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2466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992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875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Orch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608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45</w:t>
            </w:r>
          </w:p>
        </w:tc>
      </w:tr>
      <w:tr w:rsidR="00930550" w:rsidRPr="00AB1D58" w14:paraId="35948F2E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817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93C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730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M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2B9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760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007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102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98B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C3F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Orch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031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76</w:t>
            </w:r>
          </w:p>
        </w:tc>
      </w:tr>
      <w:tr w:rsidR="00930550" w:rsidRPr="00AB1D58" w14:paraId="06AA4E1A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9AE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26F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229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M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3E1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760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EC8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102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B29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F40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Orch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4C7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77</w:t>
            </w:r>
          </w:p>
        </w:tc>
      </w:tr>
      <w:tr w:rsidR="00930550" w:rsidRPr="00AB1D58" w14:paraId="37C4E3F6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E42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B80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CFE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M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290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760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2C3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102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D2F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070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Orch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55D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78</w:t>
            </w:r>
          </w:p>
        </w:tc>
      </w:tr>
      <w:tr w:rsidR="00930550" w:rsidRPr="00AB1D58" w14:paraId="5DB6E5C2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197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3CB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61C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M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C27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760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51C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102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42F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B0A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Orch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370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79</w:t>
            </w:r>
          </w:p>
        </w:tc>
      </w:tr>
      <w:tr w:rsidR="00930550" w:rsidRPr="00AB1D58" w14:paraId="390E29BB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1CD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3EE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E32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M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34F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760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C89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102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038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343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Orch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868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80</w:t>
            </w:r>
          </w:p>
        </w:tc>
      </w:tr>
      <w:tr w:rsidR="00930550" w:rsidRPr="00AB1D58" w14:paraId="555FD171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B21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F1C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3BA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M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A0D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678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8D5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064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C4C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107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Orch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7CB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81</w:t>
            </w:r>
          </w:p>
        </w:tc>
      </w:tr>
      <w:tr w:rsidR="00930550" w:rsidRPr="00AB1D58" w14:paraId="1990AEC6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C3E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455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0A7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M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7EF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678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DBD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064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A89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687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Orch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A5A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82</w:t>
            </w:r>
          </w:p>
        </w:tc>
      </w:tr>
      <w:tr w:rsidR="00930550" w:rsidRPr="00AB1D58" w14:paraId="04733A67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9BF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7D1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09E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M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F88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678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08F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064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270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D55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Orch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35D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83</w:t>
            </w:r>
          </w:p>
        </w:tc>
      </w:tr>
      <w:tr w:rsidR="00930550" w:rsidRPr="00AB1D58" w14:paraId="5AAB274A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301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0F2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ACA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M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1F2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678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A8E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064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C8E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88E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Orch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CB7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84</w:t>
            </w:r>
          </w:p>
        </w:tc>
      </w:tr>
      <w:tr w:rsidR="00930550" w:rsidRPr="00AB1D58" w14:paraId="2C79FAD6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3A8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C4B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E74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M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F16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678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8E4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064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360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642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Orch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6CE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85</w:t>
            </w:r>
          </w:p>
        </w:tc>
      </w:tr>
      <w:tr w:rsidR="00930550" w:rsidRPr="00AB1D58" w14:paraId="5132A57F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AA5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100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19F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VG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D36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4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D28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26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B92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73D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VG_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F02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86</w:t>
            </w:r>
          </w:p>
        </w:tc>
      </w:tr>
      <w:tr w:rsidR="00930550" w:rsidRPr="00AB1D58" w14:paraId="56BBC6A5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C6F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A72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96A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VG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8A1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4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67A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26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774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FA2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VG_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65B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87</w:t>
            </w:r>
          </w:p>
        </w:tc>
      </w:tr>
      <w:tr w:rsidR="00930550" w:rsidRPr="00AB1D58" w14:paraId="7881FCF9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909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CDB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014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VG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0CA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4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651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26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12C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39A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VG_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C80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88</w:t>
            </w:r>
          </w:p>
        </w:tc>
      </w:tr>
      <w:tr w:rsidR="00930550" w:rsidRPr="00AB1D58" w14:paraId="4E548AF4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D87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186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488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VG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716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44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A73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26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8E1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1F0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VG_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5AB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89</w:t>
            </w:r>
          </w:p>
        </w:tc>
      </w:tr>
      <w:tr w:rsidR="00930550" w:rsidRPr="00AB1D58" w14:paraId="12D76319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965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8B4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420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VG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6CC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504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88D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81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D68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C4A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VG_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D25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91</w:t>
            </w:r>
          </w:p>
        </w:tc>
      </w:tr>
      <w:tr w:rsidR="00930550" w:rsidRPr="00AB1D58" w14:paraId="5565D9E3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637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8F1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801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VG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82D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504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4A7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81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D72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921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VG_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834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92</w:t>
            </w:r>
          </w:p>
        </w:tc>
      </w:tr>
      <w:tr w:rsidR="00930550" w:rsidRPr="00AB1D58" w14:paraId="1A8A630F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C1E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0FC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93C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VG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C3A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504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205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81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32F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48F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VG_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ACC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93</w:t>
            </w:r>
          </w:p>
        </w:tc>
      </w:tr>
      <w:tr w:rsidR="00930550" w:rsidRPr="00AB1D58" w14:paraId="6243DAE4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F29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6BC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2C4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VG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4CC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504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3AF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81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E28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824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VG_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DC0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94</w:t>
            </w:r>
          </w:p>
        </w:tc>
      </w:tr>
      <w:tr w:rsidR="00930550" w:rsidRPr="00AB1D58" w14:paraId="036E0840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566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D8F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19C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VG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BAE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504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71C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0.981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F5A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907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VG_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D5D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95</w:t>
            </w:r>
          </w:p>
        </w:tc>
      </w:tr>
      <w:tr w:rsidR="00930550" w:rsidRPr="00AB1D58" w14:paraId="18F08587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37D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527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D37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VG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D70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596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C3A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304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48D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26E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VG_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AB8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96</w:t>
            </w:r>
          </w:p>
        </w:tc>
      </w:tr>
      <w:tr w:rsidR="00930550" w:rsidRPr="00AB1D58" w14:paraId="15F933C0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43B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9BB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C72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VG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EC8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596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C9F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304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11E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54E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VG_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420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97</w:t>
            </w:r>
          </w:p>
        </w:tc>
      </w:tr>
      <w:tr w:rsidR="00930550" w:rsidRPr="00AB1D58" w14:paraId="4F53457A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0B3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0FB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5A5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VG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9A8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596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7F4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304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2DF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849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VG_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7AD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98</w:t>
            </w:r>
          </w:p>
        </w:tc>
      </w:tr>
      <w:tr w:rsidR="00930550" w:rsidRPr="00AB1D58" w14:paraId="04376AB8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475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BAC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41A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VG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89F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596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E06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304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BBC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40E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VG_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9AF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99</w:t>
            </w:r>
          </w:p>
        </w:tc>
      </w:tr>
      <w:tr w:rsidR="00930550" w:rsidRPr="00AB1D58" w14:paraId="71C006E0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D3C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8FA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A88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VG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243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2.596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8F1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1.304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9D9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0FE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VG_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438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00</w:t>
            </w:r>
          </w:p>
        </w:tc>
      </w:tr>
      <w:tr w:rsidR="00930550" w:rsidRPr="00AB1D58" w14:paraId="100EA1FB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BD2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66A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DF8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DCD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F0C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155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CD4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DD7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61</w:t>
            </w:r>
          </w:p>
        </w:tc>
      </w:tr>
      <w:tr w:rsidR="00930550" w:rsidRPr="00AB1D58" w14:paraId="4AAAECD4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D0D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6FA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A34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6CF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782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8AC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90A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83F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62</w:t>
            </w:r>
          </w:p>
        </w:tc>
      </w:tr>
      <w:tr w:rsidR="00930550" w:rsidRPr="00AB1D58" w14:paraId="732B4C20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672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C00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67E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7B2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9F5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F1A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797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AB1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63</w:t>
            </w:r>
          </w:p>
        </w:tc>
      </w:tr>
      <w:tr w:rsidR="00930550" w:rsidRPr="00AB1D58" w14:paraId="3B9C2746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6A9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5CE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E44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7A3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7F6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6FC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31A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1BF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64</w:t>
            </w:r>
          </w:p>
        </w:tc>
      </w:tr>
      <w:tr w:rsidR="00930550" w:rsidRPr="00AB1D58" w14:paraId="6F99B663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74C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FA0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51E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0A3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D16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D02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63E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17C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65</w:t>
            </w:r>
          </w:p>
        </w:tc>
      </w:tr>
      <w:tr w:rsidR="00930550" w:rsidRPr="00AB1D58" w14:paraId="60175623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E68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BEE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997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DD5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6F9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954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9EE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443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66</w:t>
            </w:r>
          </w:p>
        </w:tc>
      </w:tr>
      <w:tr w:rsidR="00930550" w:rsidRPr="00AB1D58" w14:paraId="5A3A02E2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5A3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30E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9D1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164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9D7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E6F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CB4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4C8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67</w:t>
            </w:r>
          </w:p>
        </w:tc>
      </w:tr>
      <w:tr w:rsidR="00930550" w:rsidRPr="00AB1D58" w14:paraId="5820F79A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786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311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82B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AEB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A52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E71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861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FC9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68</w:t>
            </w:r>
          </w:p>
        </w:tc>
      </w:tr>
      <w:tr w:rsidR="00930550" w:rsidRPr="00AB1D58" w14:paraId="01C1E373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C03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B03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EF7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9EF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4C4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A0C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C44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59B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69</w:t>
            </w:r>
          </w:p>
        </w:tc>
      </w:tr>
      <w:tr w:rsidR="00930550" w:rsidRPr="00AB1D58" w14:paraId="714F174C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67D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FA9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999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CA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B36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B6C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14B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254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B20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70</w:t>
            </w:r>
          </w:p>
        </w:tc>
      </w:tr>
      <w:tr w:rsidR="00930550" w:rsidRPr="00AB1D58" w14:paraId="1CAEDA64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A24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D4A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159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M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033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57A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736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63C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6F5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71</w:t>
            </w:r>
          </w:p>
        </w:tc>
      </w:tr>
      <w:tr w:rsidR="00930550" w:rsidRPr="00AB1D58" w14:paraId="7F925E65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EA1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8AA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13B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M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292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A1C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E6C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27D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9B9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72</w:t>
            </w:r>
          </w:p>
        </w:tc>
      </w:tr>
      <w:tr w:rsidR="00930550" w:rsidRPr="00AB1D58" w14:paraId="441E9776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3C8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005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597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M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B28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84E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FFF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835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8DE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73</w:t>
            </w:r>
          </w:p>
        </w:tc>
      </w:tr>
      <w:tr w:rsidR="00930550" w:rsidRPr="00AB1D58" w14:paraId="4345BE91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661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E44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B37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M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9CA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744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8C9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DA0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938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74</w:t>
            </w:r>
          </w:p>
        </w:tc>
      </w:tr>
      <w:tr w:rsidR="00930550" w:rsidRPr="00AB1D58" w14:paraId="6F3B4B08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ABA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CE0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0B7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M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1E9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37F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CAC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429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257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75</w:t>
            </w:r>
          </w:p>
        </w:tc>
      </w:tr>
      <w:tr w:rsidR="00930550" w:rsidRPr="00AB1D58" w14:paraId="38023126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604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4CB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3EC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M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2FC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D1F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CC8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8B1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2A2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76</w:t>
            </w:r>
          </w:p>
        </w:tc>
      </w:tr>
      <w:tr w:rsidR="00930550" w:rsidRPr="00AB1D58" w14:paraId="72BE0DFD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58D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233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351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M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CF6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968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FAA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C09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387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77</w:t>
            </w:r>
          </w:p>
        </w:tc>
      </w:tr>
      <w:tr w:rsidR="00930550" w:rsidRPr="00AB1D58" w14:paraId="296F13A4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A96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D66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A65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M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DC7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06B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795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FCE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865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78</w:t>
            </w:r>
          </w:p>
        </w:tc>
      </w:tr>
      <w:tr w:rsidR="00930550" w:rsidRPr="00AB1D58" w14:paraId="34144754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4D3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6AF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1E6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M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663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83A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992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07B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B07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79</w:t>
            </w:r>
          </w:p>
        </w:tc>
      </w:tr>
      <w:tr w:rsidR="00930550" w:rsidRPr="00AB1D58" w14:paraId="79833FA0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3EA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5E0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898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rwin_M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454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653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3C2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CAE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D99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80</w:t>
            </w:r>
          </w:p>
        </w:tc>
      </w:tr>
      <w:tr w:rsidR="00930550" w:rsidRPr="00AB1D58" w14:paraId="17B7694D" w14:textId="77777777" w:rsidTr="00DF0E6E">
        <w:trPr>
          <w:trHeight w:val="20"/>
        </w:trPr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E6E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A0B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Cooktow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29B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oktown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B21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5.4758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CBB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5.24709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D72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3C2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779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25</w:t>
            </w:r>
          </w:p>
        </w:tc>
      </w:tr>
      <w:tr w:rsidR="00930550" w:rsidRPr="00AB1D58" w14:paraId="623C7941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695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1B8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CE4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oktow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925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5.475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0D2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5.247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A32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22B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1FD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26</w:t>
            </w:r>
          </w:p>
        </w:tc>
      </w:tr>
      <w:tr w:rsidR="00930550" w:rsidRPr="00AB1D58" w14:paraId="356182BC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494D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F015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2CBB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oktown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DB09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5.475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BDEB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5.2470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C71E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B10D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3265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28</w:t>
            </w:r>
          </w:p>
        </w:tc>
      </w:tr>
      <w:tr w:rsidR="00930550" w:rsidRPr="00AB1D58" w14:paraId="4ED8CBBE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3E8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F31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Cair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0FB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airn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1FF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6.860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5F4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5.770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467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1FF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282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2</w:t>
            </w:r>
          </w:p>
        </w:tc>
      </w:tr>
      <w:tr w:rsidR="00930550" w:rsidRPr="00AB1D58" w14:paraId="6C4A58EE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14D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17C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482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airn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84C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6.860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49A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5.770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DF4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0BB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794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3</w:t>
            </w:r>
          </w:p>
        </w:tc>
      </w:tr>
      <w:tr w:rsidR="00930550" w:rsidRPr="00AB1D58" w14:paraId="75A3F3C9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8EE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47A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732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airn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CD2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6.860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222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5.770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8CA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FC5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AAB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4</w:t>
            </w:r>
          </w:p>
        </w:tc>
      </w:tr>
      <w:tr w:rsidR="00930550" w:rsidRPr="00AB1D58" w14:paraId="6158CD2C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66F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292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E76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airns_CA1_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4EA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6C2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E83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184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A87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30</w:t>
            </w:r>
          </w:p>
        </w:tc>
      </w:tr>
      <w:tr w:rsidR="00930550" w:rsidRPr="00AB1D58" w14:paraId="62B108B6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F91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99C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4AC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airns_CA1_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304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C21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F69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043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E51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31</w:t>
            </w:r>
          </w:p>
        </w:tc>
      </w:tr>
      <w:tr w:rsidR="00930550" w:rsidRPr="00AB1D58" w14:paraId="61F86361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080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F38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172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airns_CA1_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1B9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381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81B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9F5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1C6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32</w:t>
            </w:r>
          </w:p>
        </w:tc>
      </w:tr>
      <w:tr w:rsidR="00930550" w:rsidRPr="00AB1D58" w14:paraId="458024C2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5BA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E03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BA4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airns_CA1_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323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8FC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868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D77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EC6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33</w:t>
            </w:r>
          </w:p>
        </w:tc>
      </w:tr>
      <w:tr w:rsidR="00930550" w:rsidRPr="00AB1D58" w14:paraId="378DA5FC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F66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862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FFE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airns_CA1_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2A6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1B1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3C5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CBE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C8F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34</w:t>
            </w:r>
          </w:p>
        </w:tc>
      </w:tr>
      <w:tr w:rsidR="00930550" w:rsidRPr="00AB1D58" w14:paraId="60C2D257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859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ECC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0A6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airns_CA1_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B3D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F45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E69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8DD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608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35</w:t>
            </w:r>
          </w:p>
        </w:tc>
      </w:tr>
      <w:tr w:rsidR="00930550" w:rsidRPr="00AB1D58" w14:paraId="1D1CE004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2F6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FCB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268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airns_CA2_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541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265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8B1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9C6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A5C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49</w:t>
            </w:r>
          </w:p>
        </w:tc>
      </w:tr>
      <w:tr w:rsidR="00930550" w:rsidRPr="00AB1D58" w14:paraId="16D6FE80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B97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028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1D8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airns_CA2_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BDF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278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CAE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7CA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DFF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50</w:t>
            </w:r>
          </w:p>
        </w:tc>
      </w:tr>
      <w:tr w:rsidR="00930550" w:rsidRPr="00AB1D58" w14:paraId="4F374D48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253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184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343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airns_CA3_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BBF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673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C3C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B3F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ACB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51</w:t>
            </w:r>
          </w:p>
        </w:tc>
      </w:tr>
      <w:tr w:rsidR="00930550" w:rsidRPr="00AB1D58" w14:paraId="1D066E58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9F7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900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BA7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airns_CA3_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DB6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96C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04E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B26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8C4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52</w:t>
            </w:r>
          </w:p>
        </w:tc>
      </w:tr>
      <w:tr w:rsidR="00930550" w:rsidRPr="00AB1D58" w14:paraId="762E0077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EFE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154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889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airns_G1_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87A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157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637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12B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Guava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D6B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77</w:t>
            </w:r>
          </w:p>
        </w:tc>
      </w:tr>
      <w:tr w:rsidR="00930550" w:rsidRPr="00AB1D58" w14:paraId="1A867275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D00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DE6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2BC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airns_G1_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FA1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F4F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16D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47D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Guava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0E5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78</w:t>
            </w:r>
          </w:p>
        </w:tc>
      </w:tr>
      <w:tr w:rsidR="00930550" w:rsidRPr="00AB1D58" w14:paraId="14A9C521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AB3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96C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224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airns_G1_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7FB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B17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3DD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B89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Guava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889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79</w:t>
            </w:r>
          </w:p>
        </w:tc>
      </w:tr>
      <w:tr w:rsidR="00930550" w:rsidRPr="00AB1D58" w14:paraId="2B45C40B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518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F63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7DD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airns_G1_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5D2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5B0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1E6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01B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Guava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175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55</w:t>
            </w:r>
          </w:p>
        </w:tc>
      </w:tr>
      <w:tr w:rsidR="00930550" w:rsidRPr="00AB1D58" w14:paraId="1244A600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A68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416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1D5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airns_G2_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2AB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7AB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14C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DCA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Guava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BBA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80</w:t>
            </w:r>
          </w:p>
        </w:tc>
      </w:tr>
      <w:tr w:rsidR="00930550" w:rsidRPr="00AB1D58" w14:paraId="61B3A689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078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4C8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48E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airns_G2_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D34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283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265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C4D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Guava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8C9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81</w:t>
            </w:r>
          </w:p>
        </w:tc>
      </w:tr>
      <w:tr w:rsidR="00930550" w:rsidRPr="00AB1D58" w14:paraId="79D441FD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CC6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93A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706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airns_G2_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D78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7EC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749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09B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Guava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656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56</w:t>
            </w:r>
          </w:p>
        </w:tc>
      </w:tr>
      <w:tr w:rsidR="00930550" w:rsidRPr="00AB1D58" w14:paraId="123A5AF6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920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E26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4F8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airns_WA1_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AEA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6C7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568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A39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hite bush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749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41</w:t>
            </w:r>
          </w:p>
        </w:tc>
      </w:tr>
      <w:tr w:rsidR="00930550" w:rsidRPr="00AB1D58" w14:paraId="42944B30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593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A37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2DC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airns_WA1_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F67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547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7BD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E76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hite bush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95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42</w:t>
            </w:r>
          </w:p>
        </w:tc>
      </w:tr>
      <w:tr w:rsidR="00930550" w:rsidRPr="00AB1D58" w14:paraId="28913C90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4D3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726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6B5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airns_WA1_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5EE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532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EDF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A91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hite bush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D66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43</w:t>
            </w:r>
          </w:p>
        </w:tc>
      </w:tr>
      <w:tr w:rsidR="00930550" w:rsidRPr="00AB1D58" w14:paraId="2C583A66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2AC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765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34E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airns_WA1_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9CC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02E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DB4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866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hite bush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825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44</w:t>
            </w:r>
          </w:p>
        </w:tc>
      </w:tr>
      <w:tr w:rsidR="00930550" w:rsidRPr="00AB1D58" w14:paraId="7F0C499A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244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E39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51F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airns_WA1_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9F0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DCB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13D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803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hite bush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A42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45</w:t>
            </w:r>
          </w:p>
        </w:tc>
      </w:tr>
      <w:tr w:rsidR="00930550" w:rsidRPr="00AB1D58" w14:paraId="45996451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863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D95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F31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airns_WA1_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79D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68C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349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7BB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hite bush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124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46</w:t>
            </w:r>
          </w:p>
        </w:tc>
      </w:tr>
      <w:tr w:rsidR="00930550" w:rsidRPr="00AB1D58" w14:paraId="52FD9021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638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CFD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7C9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airns_WA1_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636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493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E62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690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hite bush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716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47</w:t>
            </w:r>
          </w:p>
        </w:tc>
      </w:tr>
      <w:tr w:rsidR="00930550" w:rsidRPr="00AB1D58" w14:paraId="65CED6AC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35E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B8A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DC4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airns_WA1_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6D4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173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5BC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159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hite bush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5CE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48</w:t>
            </w:r>
          </w:p>
        </w:tc>
      </w:tr>
      <w:tr w:rsidR="00930550" w:rsidRPr="00AB1D58" w14:paraId="0D4337B0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77E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9BB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EFC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airns3_P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C05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964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5AF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A30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Papaya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DDF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078</w:t>
            </w:r>
          </w:p>
        </w:tc>
      </w:tr>
      <w:tr w:rsidR="00930550" w:rsidRPr="00AB1D58" w14:paraId="16A63AD7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095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52F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FF8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airns3_P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05E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842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5F8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861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Papaya 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235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079</w:t>
            </w:r>
          </w:p>
        </w:tc>
      </w:tr>
      <w:tr w:rsidR="00930550" w:rsidRPr="00AB1D58" w14:paraId="630ABEF9" w14:textId="77777777" w:rsidTr="00DF0E6E">
        <w:trPr>
          <w:trHeight w:val="20"/>
        </w:trPr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FE1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2DE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Mareeb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8D1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reeba_CA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E00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841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5E9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9B5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frui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CDB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24</w:t>
            </w:r>
          </w:p>
        </w:tc>
      </w:tr>
      <w:tr w:rsidR="00930550" w:rsidRPr="00AB1D58" w14:paraId="69AAB0EE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453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A13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FC0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reeba_CA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F5A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08B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664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01C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298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25</w:t>
            </w:r>
          </w:p>
        </w:tc>
      </w:tr>
      <w:tr w:rsidR="00930550" w:rsidRPr="00AB1D58" w14:paraId="25A026D3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88D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1C3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0C6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reeba_CA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80B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9F8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328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EE4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670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26</w:t>
            </w:r>
          </w:p>
        </w:tc>
      </w:tr>
      <w:tr w:rsidR="00930550" w:rsidRPr="00AB1D58" w14:paraId="7706FD62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37B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DAE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6F5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reeba_CA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541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D1D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431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6C3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A5C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27</w:t>
            </w:r>
          </w:p>
        </w:tc>
      </w:tr>
      <w:tr w:rsidR="00930550" w:rsidRPr="00AB1D58" w14:paraId="6F057F84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86D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079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36B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reeba_CA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610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184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A55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1E1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D5C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28</w:t>
            </w:r>
          </w:p>
        </w:tc>
      </w:tr>
      <w:tr w:rsidR="00930550" w:rsidRPr="00AB1D58" w14:paraId="3B1953C1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D77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313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EE0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reeba_CA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AE0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204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4CA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168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28E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29</w:t>
            </w:r>
          </w:p>
        </w:tc>
      </w:tr>
      <w:tr w:rsidR="00930550" w:rsidRPr="00AB1D58" w14:paraId="6ACB178A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D62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45A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FDB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reeba_M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3EB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2DB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0F6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1CF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Orch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FAB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075</w:t>
            </w:r>
          </w:p>
        </w:tc>
      </w:tr>
      <w:tr w:rsidR="00930550" w:rsidRPr="00AB1D58" w14:paraId="50EA5068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2EEA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AA80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CFE3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reeba_M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07BF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158C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68E4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DDD9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Orchar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9C2F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076</w:t>
            </w:r>
          </w:p>
        </w:tc>
      </w:tr>
      <w:tr w:rsidR="00930550" w:rsidRPr="00AB1D58" w14:paraId="4EC517E5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803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C76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Walkam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72D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alkamin_CA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735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337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F68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8FF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679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37</w:t>
            </w:r>
          </w:p>
        </w:tc>
      </w:tr>
      <w:tr w:rsidR="00930550" w:rsidRPr="00AB1D58" w14:paraId="20A330EC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98A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726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B00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alkamin_CA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FC1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EF1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A67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C32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974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38</w:t>
            </w:r>
          </w:p>
        </w:tc>
      </w:tr>
      <w:tr w:rsidR="00930550" w:rsidRPr="00AB1D58" w14:paraId="37E977D0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951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840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7B4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alkamin_CA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F76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769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7E3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6F7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717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39</w:t>
            </w:r>
          </w:p>
        </w:tc>
      </w:tr>
      <w:tr w:rsidR="00930550" w:rsidRPr="00AB1D58" w14:paraId="4F4F8491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260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AE9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8F3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alkamin_CA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AE3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31E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395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ABC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E3D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40</w:t>
            </w:r>
          </w:p>
        </w:tc>
      </w:tr>
      <w:tr w:rsidR="00930550" w:rsidRPr="00AB1D58" w14:paraId="730E4AC9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9EF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5AD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47B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alkamin_CA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030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412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AF2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CB7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C12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53</w:t>
            </w:r>
          </w:p>
        </w:tc>
      </w:tr>
      <w:tr w:rsidR="00930550" w:rsidRPr="00AB1D58" w14:paraId="703E9C74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FBD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C2C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AF5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alkamin_CA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A52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BA9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CCA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4F1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cky apple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8A6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54</w:t>
            </w:r>
          </w:p>
        </w:tc>
      </w:tr>
      <w:tr w:rsidR="00930550" w:rsidRPr="00AB1D58" w14:paraId="4ECC2781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F99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DB9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F40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alkamin_G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4EE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03B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262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89F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Guava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C71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00</w:t>
            </w:r>
          </w:p>
        </w:tc>
      </w:tr>
      <w:tr w:rsidR="00930550" w:rsidRPr="00AB1D58" w14:paraId="5D42C3FD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71C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D68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A61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alkamin_G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2D5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C3D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E98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5C9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Guava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4BE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01</w:t>
            </w:r>
          </w:p>
        </w:tc>
      </w:tr>
      <w:tr w:rsidR="00930550" w:rsidRPr="00AB1D58" w14:paraId="34B3DD13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A52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177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4C6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alkamin_G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CD8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D5B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8CC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7A7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Guava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037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02</w:t>
            </w:r>
          </w:p>
        </w:tc>
      </w:tr>
      <w:tr w:rsidR="00930550" w:rsidRPr="00AB1D58" w14:paraId="3A5CF16B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EA8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577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583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alkamin_G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87A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C7F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6F6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5A4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Guava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19A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03</w:t>
            </w:r>
          </w:p>
        </w:tc>
      </w:tr>
      <w:tr w:rsidR="00930550" w:rsidRPr="00AB1D58" w14:paraId="6ADEA171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5B1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EE5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E0D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alkamin_G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728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218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FD2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C6B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Guava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422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04</w:t>
            </w:r>
          </w:p>
        </w:tc>
      </w:tr>
      <w:tr w:rsidR="00930550" w:rsidRPr="00AB1D58" w14:paraId="73F09FE6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4CA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C1E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DAF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alkamin_G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351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8B2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C64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A39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Guava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7D2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05</w:t>
            </w:r>
          </w:p>
        </w:tc>
      </w:tr>
      <w:tr w:rsidR="00930550" w:rsidRPr="00AB1D58" w14:paraId="71F2D0A1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21E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A12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757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alkamin_G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37D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C0A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353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4C3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Guava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9DE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06</w:t>
            </w:r>
          </w:p>
        </w:tc>
      </w:tr>
      <w:tr w:rsidR="00930550" w:rsidRPr="00AB1D58" w14:paraId="74FEFDD5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9A4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CEA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478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alkamin_G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4A6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3AF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3FC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F51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Guava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0D0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07</w:t>
            </w:r>
          </w:p>
        </w:tc>
      </w:tr>
      <w:tr w:rsidR="00930550" w:rsidRPr="00AB1D58" w14:paraId="50E18ECB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DB1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3EB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332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alkamin_G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BFC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0AB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01C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FDB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Guava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1C9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08</w:t>
            </w:r>
          </w:p>
        </w:tc>
      </w:tr>
      <w:tr w:rsidR="00930550" w:rsidRPr="00AB1D58" w14:paraId="3FB21E65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D59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E58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9C8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alkamin_G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650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746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1EC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FC4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Guava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F6A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09</w:t>
            </w:r>
          </w:p>
        </w:tc>
      </w:tr>
      <w:tr w:rsidR="00930550" w:rsidRPr="00AB1D58" w14:paraId="1153A6C2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D07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8C3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220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alkamin_G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676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37C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907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C24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Guava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F01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10</w:t>
            </w:r>
          </w:p>
        </w:tc>
      </w:tr>
      <w:tr w:rsidR="00930550" w:rsidRPr="00AB1D58" w14:paraId="46210246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126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EC0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ABB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alkamin_G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AB1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1A3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00B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E1E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Guava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FCF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11</w:t>
            </w:r>
          </w:p>
        </w:tc>
      </w:tr>
      <w:tr w:rsidR="00930550" w:rsidRPr="00AB1D58" w14:paraId="56492201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102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37A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D8C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alkamin_M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A6C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F66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027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5D0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041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12</w:t>
            </w:r>
          </w:p>
        </w:tc>
      </w:tr>
      <w:tr w:rsidR="00930550" w:rsidRPr="00AB1D58" w14:paraId="3FEFA2AF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6D3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6DB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D3E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alkamin_M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323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6EB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734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0EC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098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13</w:t>
            </w:r>
          </w:p>
        </w:tc>
      </w:tr>
      <w:tr w:rsidR="00930550" w:rsidRPr="00AB1D58" w14:paraId="39D16186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E0F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A2A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8D4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alkamin_M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AD0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20F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35A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BDF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3BF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14</w:t>
            </w:r>
          </w:p>
        </w:tc>
      </w:tr>
      <w:tr w:rsidR="00930550" w:rsidRPr="00AB1D58" w14:paraId="500D5C9C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1B6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5AC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FAD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alkamin_M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A19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78F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BA3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F70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8FD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15</w:t>
            </w:r>
          </w:p>
        </w:tc>
      </w:tr>
      <w:tr w:rsidR="00930550" w:rsidRPr="00AB1D58" w14:paraId="33AB3256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B24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23F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69D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alkamin_M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006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37D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9ED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CF9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BF9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16</w:t>
            </w:r>
          </w:p>
        </w:tc>
      </w:tr>
      <w:tr w:rsidR="00930550" w:rsidRPr="00AB1D58" w14:paraId="10F859D4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CF1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0BB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205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alkamin_M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E61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33C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AD7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57B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ngo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F6A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17</w:t>
            </w:r>
          </w:p>
        </w:tc>
      </w:tr>
      <w:tr w:rsidR="00930550" w:rsidRPr="00AB1D58" w14:paraId="6C7A597E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DD9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30A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D94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alkamin_Pl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0AA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A4E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EBB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9A9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Plum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D8D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18</w:t>
            </w:r>
          </w:p>
        </w:tc>
      </w:tr>
      <w:tr w:rsidR="00930550" w:rsidRPr="00AB1D58" w14:paraId="148EDCBB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345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4B0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CEF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alkamin_Pl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A76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54E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4CB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414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Plum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319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19</w:t>
            </w:r>
          </w:p>
        </w:tc>
      </w:tr>
      <w:tr w:rsidR="00930550" w:rsidRPr="00AB1D58" w14:paraId="490AB42E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A81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FA2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D56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alkamin_Pl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C5F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E1B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9BD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850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Plum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774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20</w:t>
            </w:r>
          </w:p>
        </w:tc>
      </w:tr>
      <w:tr w:rsidR="00930550" w:rsidRPr="00AB1D58" w14:paraId="64794740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321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521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65F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alkamin_Pl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EA5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643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972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57F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Plum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590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21</w:t>
            </w:r>
          </w:p>
        </w:tc>
      </w:tr>
      <w:tr w:rsidR="00930550" w:rsidRPr="00AB1D58" w14:paraId="4B42DAFD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41F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45F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F96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alkamin_Pl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CFD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3D4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DCF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228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Plum fru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E45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22</w:t>
            </w:r>
          </w:p>
        </w:tc>
      </w:tr>
      <w:tr w:rsidR="00930550" w:rsidRPr="00AB1D58" w14:paraId="514B7529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80AE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633F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3E5C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alkamin_Pl_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3618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16E8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92B5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1B38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Plum fru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2127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23</w:t>
            </w:r>
          </w:p>
        </w:tc>
      </w:tr>
      <w:tr w:rsidR="00930550" w:rsidRPr="00AB1D58" w14:paraId="239877BF" w14:textId="77777777" w:rsidTr="00DF0E6E">
        <w:trPr>
          <w:trHeight w:val="20"/>
        </w:trPr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917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625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Baldy M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AB9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Baldy Mt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DA5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7.2728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9DA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5.46600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36E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263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C29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54</w:t>
            </w:r>
          </w:p>
        </w:tc>
      </w:tr>
      <w:tr w:rsidR="00930550" w:rsidRPr="00AB1D58" w14:paraId="706F5AF3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A02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896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05B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Baldy M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1A6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7.272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512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5.466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5BC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988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D4D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55</w:t>
            </w:r>
          </w:p>
        </w:tc>
      </w:tr>
      <w:tr w:rsidR="00930550" w:rsidRPr="00AB1D58" w14:paraId="62970DC0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1F7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674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240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Baldy M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B3F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7.272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4CD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5.466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AC9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30E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57D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56</w:t>
            </w:r>
          </w:p>
        </w:tc>
      </w:tr>
      <w:tr w:rsidR="00930550" w:rsidRPr="00AB1D58" w14:paraId="3F62EB86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6A7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6B9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724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Baldy M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CF0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7.272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742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5.466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6A8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1C1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E1B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57</w:t>
            </w:r>
          </w:p>
        </w:tc>
      </w:tr>
      <w:tr w:rsidR="00930550" w:rsidRPr="00AB1D58" w14:paraId="165ECC59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4D2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C99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2EB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Baldy M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734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7.272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5A1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5.466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0DA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BB3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419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60</w:t>
            </w:r>
          </w:p>
        </w:tc>
      </w:tr>
      <w:tr w:rsidR="00930550" w:rsidRPr="00AB1D58" w14:paraId="1B5654CF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418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D80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1AF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Baldy M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9BA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7.272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BC3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5.466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AD0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A29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15F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63</w:t>
            </w:r>
          </w:p>
        </w:tc>
      </w:tr>
      <w:tr w:rsidR="00930550" w:rsidRPr="00AB1D58" w14:paraId="0DF9D2BB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462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2A2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3CE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Baldy M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A49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7.272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140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5.466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64E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E45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9ED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64</w:t>
            </w:r>
          </w:p>
        </w:tc>
      </w:tr>
      <w:tr w:rsidR="00930550" w:rsidRPr="00AB1D58" w14:paraId="5B5861B5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60DC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A52F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DD43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Baldy Mt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390A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7.272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06F5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5.466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C4A4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B42D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F136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65</w:t>
            </w:r>
          </w:p>
        </w:tc>
      </w:tr>
      <w:tr w:rsidR="00930550" w:rsidRPr="00AB1D58" w14:paraId="0DD63EAD" w14:textId="77777777" w:rsidTr="00DF0E6E">
        <w:trPr>
          <w:trHeight w:val="20"/>
        </w:trPr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504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2A8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Townsvill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82B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ownsville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821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9.2226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985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6.67944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C4A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521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407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28</w:t>
            </w:r>
          </w:p>
        </w:tc>
      </w:tr>
      <w:tr w:rsidR="00930550" w:rsidRPr="00AB1D58" w14:paraId="173C3407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33F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384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332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ownsvil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D82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9.222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261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6.679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30F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50A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866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29</w:t>
            </w:r>
          </w:p>
        </w:tc>
      </w:tr>
      <w:tr w:rsidR="00930550" w:rsidRPr="00AB1D58" w14:paraId="502F6FF0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A7C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DF0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B45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ownsvil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01E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9.222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2A2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6.679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D4C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3E6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846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30</w:t>
            </w:r>
          </w:p>
        </w:tc>
      </w:tr>
      <w:tr w:rsidR="00930550" w:rsidRPr="00AB1D58" w14:paraId="3C2877B0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2D5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622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4BD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ownsvil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40E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9.222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DB2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6.679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DBE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503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CD3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31</w:t>
            </w:r>
          </w:p>
        </w:tc>
      </w:tr>
      <w:tr w:rsidR="00930550" w:rsidRPr="00AB1D58" w14:paraId="4294BAA2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7F3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55F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A6F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ownsvil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678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9.222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105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6.679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D97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4C8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51F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32</w:t>
            </w:r>
          </w:p>
        </w:tc>
      </w:tr>
      <w:tr w:rsidR="00930550" w:rsidRPr="00AB1D58" w14:paraId="64B9F092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AD2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4B8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EAF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ownsvil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D20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9.222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26E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6.679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07C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C01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78B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33</w:t>
            </w:r>
          </w:p>
        </w:tc>
      </w:tr>
      <w:tr w:rsidR="00930550" w:rsidRPr="00AB1D58" w14:paraId="471B3B37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FBD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2E3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8FD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ownsvil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67D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9.222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B8C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6.679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C28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F66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D30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52</w:t>
            </w:r>
          </w:p>
        </w:tc>
      </w:tr>
      <w:tr w:rsidR="00930550" w:rsidRPr="00AB1D58" w14:paraId="0F0BACD7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B8E3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C8B2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3650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ownsvill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6D1A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9.222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5919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6.6794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E2D7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1D94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996D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53</w:t>
            </w:r>
          </w:p>
        </w:tc>
      </w:tr>
      <w:tr w:rsidR="00930550" w:rsidRPr="00AB1D58" w14:paraId="743C58DE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709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814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Bowe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84B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Bowe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41D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0.012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C6A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8.246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A2B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485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B66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34</w:t>
            </w:r>
          </w:p>
        </w:tc>
      </w:tr>
      <w:tr w:rsidR="00930550" w:rsidRPr="00AB1D58" w14:paraId="7FCE5882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397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EED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68B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Bowe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768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0.012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777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8.246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4EC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D87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6BE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35</w:t>
            </w:r>
          </w:p>
        </w:tc>
      </w:tr>
      <w:tr w:rsidR="00930550" w:rsidRPr="00AB1D58" w14:paraId="6E65DEA8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654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CD3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F6A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Bowe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0A3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0.012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6D2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8.246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E34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569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6D4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36</w:t>
            </w:r>
          </w:p>
        </w:tc>
      </w:tr>
      <w:tr w:rsidR="00930550" w:rsidRPr="00AB1D58" w14:paraId="608F97A4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D72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EFD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152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Bowe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F03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0.012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F61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8.246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020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B40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E57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37</w:t>
            </w:r>
          </w:p>
        </w:tc>
      </w:tr>
      <w:tr w:rsidR="00930550" w:rsidRPr="00AB1D58" w14:paraId="0F13C11E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675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2D2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3CC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Bowe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814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0.012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587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8.246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945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B5A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FFB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38</w:t>
            </w:r>
          </w:p>
        </w:tc>
      </w:tr>
      <w:tr w:rsidR="00930550" w:rsidRPr="00AB1D58" w14:paraId="73A54AE5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4C0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8D5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222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Bowe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AF5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0.012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E07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8.246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2E1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01A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EAB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54</w:t>
            </w:r>
          </w:p>
        </w:tc>
      </w:tr>
      <w:tr w:rsidR="00930550" w:rsidRPr="00AB1D58" w14:paraId="2B1339F4" w14:textId="77777777" w:rsidTr="00DF0E6E">
        <w:trPr>
          <w:trHeight w:val="20"/>
        </w:trPr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254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13C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Macka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949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ckay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A85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1.151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0DF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9.19892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6A7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42F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524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28</w:t>
            </w:r>
          </w:p>
        </w:tc>
      </w:tr>
      <w:tr w:rsidR="00930550" w:rsidRPr="00AB1D58" w14:paraId="6EB69841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014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177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618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cka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AF4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1.15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756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9.198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1A9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8D0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7F7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29</w:t>
            </w:r>
          </w:p>
        </w:tc>
      </w:tr>
      <w:tr w:rsidR="00930550" w:rsidRPr="00AB1D58" w14:paraId="5468ECE9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D82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D7E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EE3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cka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8A3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1.15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892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9.198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160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06F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336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30</w:t>
            </w:r>
          </w:p>
        </w:tc>
      </w:tr>
      <w:tr w:rsidR="00930550" w:rsidRPr="00AB1D58" w14:paraId="019396FE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7A5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315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0F3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cka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ED6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1.15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1BA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9.198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897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C7B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97E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31</w:t>
            </w:r>
          </w:p>
        </w:tc>
      </w:tr>
      <w:tr w:rsidR="00930550" w:rsidRPr="00AB1D58" w14:paraId="2125F16B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323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2F3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58C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cka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E68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1.15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955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9.198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412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6C1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455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32</w:t>
            </w:r>
          </w:p>
        </w:tc>
      </w:tr>
      <w:tr w:rsidR="00930550" w:rsidRPr="00AB1D58" w14:paraId="0055883E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6A2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CB5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7D2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cka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679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1.15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A93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9.198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F7B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81D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F47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33</w:t>
            </w:r>
          </w:p>
        </w:tc>
      </w:tr>
      <w:tr w:rsidR="00930550" w:rsidRPr="00AB1D58" w14:paraId="1D3A8730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694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59F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E47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cka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E9B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1.15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03F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9.198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09D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8BE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720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34</w:t>
            </w:r>
          </w:p>
        </w:tc>
      </w:tr>
      <w:tr w:rsidR="00930550" w:rsidRPr="00AB1D58" w14:paraId="1698BFE7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F8D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C64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E69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cka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034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1.15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6FB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9.198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E26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525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C3A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35</w:t>
            </w:r>
          </w:p>
        </w:tc>
      </w:tr>
      <w:tr w:rsidR="00930550" w:rsidRPr="00AB1D58" w14:paraId="04F9548F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B96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EFB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77E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cka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870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1.15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FFC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9.198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F57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D7D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A97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36</w:t>
            </w:r>
          </w:p>
        </w:tc>
      </w:tr>
      <w:tr w:rsidR="00930550" w:rsidRPr="00AB1D58" w14:paraId="0C63A893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92D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385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53B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cka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AC2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1.15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67F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9.198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F68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485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633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37</w:t>
            </w:r>
          </w:p>
        </w:tc>
      </w:tr>
      <w:tr w:rsidR="00930550" w:rsidRPr="00AB1D58" w14:paraId="0245F800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D69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016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75C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cka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375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1.15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318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9.198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379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B2B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8FE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38</w:t>
            </w:r>
          </w:p>
        </w:tc>
      </w:tr>
      <w:tr w:rsidR="00930550" w:rsidRPr="00AB1D58" w14:paraId="05308858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7D25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E4D1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0869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ckay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8CFF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1.151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DE5C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9.1989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4067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8C58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F35D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39</w:t>
            </w:r>
          </w:p>
        </w:tc>
      </w:tr>
      <w:tr w:rsidR="00930550" w:rsidRPr="00AB1D58" w14:paraId="55002938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3D4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DE8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Bundaber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C60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Bundaber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8E8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4.85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C40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52.350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203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294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C12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55</w:t>
            </w:r>
          </w:p>
        </w:tc>
      </w:tr>
      <w:tr w:rsidR="00930550" w:rsidRPr="00AB1D58" w14:paraId="22E58153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35B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93C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0AC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Bundaber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1C9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4.85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358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52.350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95D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3C3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AF8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42</w:t>
            </w:r>
          </w:p>
        </w:tc>
      </w:tr>
      <w:tr w:rsidR="00930550" w:rsidRPr="00AB1D58" w14:paraId="10E6FE35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238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75E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A95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Bundaber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053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4.85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A33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52.350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503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83B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503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43</w:t>
            </w:r>
          </w:p>
        </w:tc>
      </w:tr>
      <w:tr w:rsidR="00930550" w:rsidRPr="00AB1D58" w14:paraId="3E53E5E3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F6A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E50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AD5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Bundaber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B97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4.85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F20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52.350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264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3D1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8A8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44</w:t>
            </w:r>
          </w:p>
        </w:tc>
      </w:tr>
      <w:tr w:rsidR="00930550" w:rsidRPr="00AB1D58" w14:paraId="09E6E31D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F99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5A8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32D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Bundaber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9D5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4.85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365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52.350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9D5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3A1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9D1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45</w:t>
            </w:r>
          </w:p>
        </w:tc>
      </w:tr>
      <w:tr w:rsidR="00930550" w:rsidRPr="00AB1D58" w14:paraId="4B52F06A" w14:textId="77777777" w:rsidTr="00DF0E6E">
        <w:trPr>
          <w:trHeight w:val="20"/>
        </w:trPr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37BE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4C80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Hervey Ba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B55B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Hervey Bay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33F4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5.3025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EF72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52.88861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BAE9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6A00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5914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66</w:t>
            </w:r>
          </w:p>
        </w:tc>
      </w:tr>
      <w:tr w:rsidR="00930550" w:rsidRPr="00AB1D58" w14:paraId="59FCA768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DF0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3B0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Noosa N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333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oosa NP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9D3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6.383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52A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53.100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A58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9DA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14A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22</w:t>
            </w:r>
          </w:p>
        </w:tc>
      </w:tr>
      <w:tr w:rsidR="00930550" w:rsidRPr="00AB1D58" w14:paraId="3659FD9A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1EF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CFE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D45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oosa NP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248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6.383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AEC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53.100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F0A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AAE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725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23</w:t>
            </w:r>
          </w:p>
        </w:tc>
      </w:tr>
      <w:tr w:rsidR="00930550" w:rsidRPr="00AB1D58" w14:paraId="095F89A2" w14:textId="77777777" w:rsidTr="00DF0E6E">
        <w:trPr>
          <w:trHeight w:val="20"/>
        </w:trPr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D03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BA1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Gold Coas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2F4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Gold Coast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E3A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8.0166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7F5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53.43600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695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444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61A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69</w:t>
            </w:r>
          </w:p>
        </w:tc>
      </w:tr>
      <w:tr w:rsidR="00930550" w:rsidRPr="00AB1D58" w14:paraId="331C7F2C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FBB4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0922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473B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Gold Coast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8AD4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8.016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CE05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53.436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7A8D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46F1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7517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71</w:t>
            </w:r>
          </w:p>
        </w:tc>
      </w:tr>
      <w:tr w:rsidR="00930550" w:rsidRPr="00AB1D58" w14:paraId="63D88632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7F0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B9F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enterfiel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CF5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enterfield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D0B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9.057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E39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52.0184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A29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93E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062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81</w:t>
            </w:r>
          </w:p>
        </w:tc>
      </w:tr>
      <w:tr w:rsidR="00930550" w:rsidRPr="00AB1D58" w14:paraId="5D777C1C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1F8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59F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0D6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enterfield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F6C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9.057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7D5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52.0184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5F0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630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514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82</w:t>
            </w:r>
          </w:p>
        </w:tc>
      </w:tr>
      <w:tr w:rsidR="00930550" w:rsidRPr="00AB1D58" w14:paraId="6693C854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394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435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45A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enterfield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25B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9.057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A5F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52.0184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6E3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154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BC4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83</w:t>
            </w:r>
          </w:p>
        </w:tc>
      </w:tr>
      <w:tr w:rsidR="00930550" w:rsidRPr="00AB1D58" w14:paraId="0F8E2039" w14:textId="77777777" w:rsidTr="00DF0E6E">
        <w:trPr>
          <w:trHeight w:val="20"/>
        </w:trPr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19A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0A8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lstonvill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E377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lstonville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20D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8.842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1B4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53.44035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C6A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1BC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BD9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84</w:t>
            </w:r>
          </w:p>
        </w:tc>
      </w:tr>
      <w:tr w:rsidR="00930550" w:rsidRPr="00AB1D58" w14:paraId="7E9F23E4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D53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24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0FE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lstonvil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B23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8.842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A7C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53.440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CDB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D87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994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85</w:t>
            </w:r>
          </w:p>
        </w:tc>
      </w:tr>
      <w:tr w:rsidR="00930550" w:rsidRPr="00AB1D58" w14:paraId="4B0B8ACE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EAD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4F6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9C2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lstonvil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479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8.842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BBF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53.440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3D0A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6C9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D36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86</w:t>
            </w:r>
          </w:p>
        </w:tc>
      </w:tr>
      <w:tr w:rsidR="00930550" w:rsidRPr="00AB1D58" w14:paraId="77685932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D4C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DAB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4A58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lstonvil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E8F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8.842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FAC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53.440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CD8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A6F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23A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87</w:t>
            </w:r>
          </w:p>
        </w:tc>
      </w:tr>
      <w:tr w:rsidR="00930550" w:rsidRPr="00AB1D58" w14:paraId="7056A550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B99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BB6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7D3C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lstonvil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507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8.842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039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53.440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EAC9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F191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2BA2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88</w:t>
            </w:r>
          </w:p>
        </w:tc>
      </w:tr>
      <w:tr w:rsidR="00930550" w:rsidRPr="00AB1D58" w14:paraId="4D58BE6A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E87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227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BA6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lstonvil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B73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8.842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C8F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53.440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DCAE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E736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E0F3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89</w:t>
            </w:r>
          </w:p>
        </w:tc>
      </w:tr>
      <w:tr w:rsidR="00930550" w:rsidRPr="00AB1D58" w14:paraId="0FFFA232" w14:textId="77777777" w:rsidTr="00DF0E6E">
        <w:trPr>
          <w:trHeight w:val="20"/>
        </w:trPr>
        <w:tc>
          <w:tcPr>
            <w:tcW w:w="8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DD72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4BE0D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BD75B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lstonville</w:t>
            </w:r>
          </w:p>
        </w:tc>
        <w:tc>
          <w:tcPr>
            <w:tcW w:w="15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1A7B5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8.84208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BA8EF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53.44035</w:t>
            </w:r>
          </w:p>
        </w:tc>
        <w:tc>
          <w:tcPr>
            <w:tcW w:w="1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CE56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24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8FDE0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05E54" w14:textId="77777777" w:rsidR="00930550" w:rsidRPr="00AB1D58" w:rsidRDefault="00930550" w:rsidP="00DF0E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1D58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90</w:t>
            </w:r>
          </w:p>
        </w:tc>
      </w:tr>
    </w:tbl>
    <w:p w14:paraId="65693305" w14:textId="77777777" w:rsidR="00930550" w:rsidRDefault="00930550"/>
    <w:sectPr w:rsidR="00930550" w:rsidSect="009305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F1471"/>
    <w:multiLevelType w:val="hybridMultilevel"/>
    <w:tmpl w:val="A1828A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7829C5"/>
    <w:multiLevelType w:val="hybridMultilevel"/>
    <w:tmpl w:val="377AAB3E"/>
    <w:lvl w:ilvl="0" w:tplc="0C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C53BCE"/>
    <w:multiLevelType w:val="hybridMultilevel"/>
    <w:tmpl w:val="062E87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642DDD"/>
    <w:multiLevelType w:val="hybridMultilevel"/>
    <w:tmpl w:val="06CC10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194978"/>
    <w:multiLevelType w:val="hybridMultilevel"/>
    <w:tmpl w:val="70A61E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0091615">
    <w:abstractNumId w:val="3"/>
  </w:num>
  <w:num w:numId="2" w16cid:durableId="2080514285">
    <w:abstractNumId w:val="4"/>
  </w:num>
  <w:num w:numId="3" w16cid:durableId="1643923059">
    <w:abstractNumId w:val="1"/>
  </w:num>
  <w:num w:numId="4" w16cid:durableId="1964657221">
    <w:abstractNumId w:val="2"/>
  </w:num>
  <w:num w:numId="5" w16cid:durableId="60834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550"/>
    <w:rsid w:val="00711126"/>
    <w:rsid w:val="00901353"/>
    <w:rsid w:val="00930550"/>
    <w:rsid w:val="00B03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ACA0E"/>
  <w15:chartTrackingRefBased/>
  <w15:docId w15:val="{89F065E2-751A-48EA-A52B-4F3C53EF3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30550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0550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5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55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05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05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05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5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55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30550"/>
    <w:pPr>
      <w:ind w:left="720"/>
      <w:contextualSpacing/>
    </w:pPr>
  </w:style>
  <w:style w:type="paragraph" w:styleId="Revision">
    <w:name w:val="Revision"/>
    <w:hidden/>
    <w:uiPriority w:val="99"/>
    <w:semiHidden/>
    <w:rsid w:val="0093055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30550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305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55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3055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30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3055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0550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305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0550"/>
  </w:style>
  <w:style w:type="character" w:styleId="FollowedHyperlink">
    <w:name w:val="FollowedHyperlink"/>
    <w:basedOn w:val="DefaultParagraphFont"/>
    <w:uiPriority w:val="99"/>
    <w:semiHidden/>
    <w:unhideWhenUsed/>
    <w:rsid w:val="00930550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9305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3">
    <w:name w:val="xl63"/>
    <w:basedOn w:val="Normal"/>
    <w:rsid w:val="0093055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93055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5">
    <w:name w:val="xl65"/>
    <w:basedOn w:val="Normal"/>
    <w:rsid w:val="0093055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93055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93055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930550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9">
    <w:name w:val="xl69"/>
    <w:basedOn w:val="Normal"/>
    <w:rsid w:val="00930550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93055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1">
    <w:name w:val="xl71"/>
    <w:basedOn w:val="Normal"/>
    <w:rsid w:val="0093055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2">
    <w:name w:val="xl72"/>
    <w:basedOn w:val="Normal"/>
    <w:rsid w:val="0093055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3">
    <w:name w:val="xl73"/>
    <w:basedOn w:val="Normal"/>
    <w:rsid w:val="0093055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4">
    <w:name w:val="xl74"/>
    <w:basedOn w:val="Normal"/>
    <w:rsid w:val="00930550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5">
    <w:name w:val="xl75"/>
    <w:basedOn w:val="Normal"/>
    <w:rsid w:val="0093055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6">
    <w:name w:val="xl76"/>
    <w:basedOn w:val="Normal"/>
    <w:rsid w:val="00930550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7">
    <w:name w:val="xl77"/>
    <w:basedOn w:val="Normal"/>
    <w:rsid w:val="0093055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93055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93055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93055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1">
    <w:name w:val="xl81"/>
    <w:basedOn w:val="Normal"/>
    <w:rsid w:val="0093055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2">
    <w:name w:val="xl82"/>
    <w:basedOn w:val="Normal"/>
    <w:rsid w:val="00930550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3">
    <w:name w:val="xl83"/>
    <w:basedOn w:val="Normal"/>
    <w:rsid w:val="00930550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958</Words>
  <Characters>11165</Characters>
  <Application>Microsoft Office Word</Application>
  <DocSecurity>0</DocSecurity>
  <Lines>93</Lines>
  <Paragraphs>26</Paragraphs>
  <ScaleCrop>false</ScaleCrop>
  <Company>CSIRO</Company>
  <LinksUpToDate>false</LinksUpToDate>
  <CharactersWithSpaces>1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a Manawaduge</dc:creator>
  <cp:keywords/>
  <dc:description/>
  <cp:lastModifiedBy>Chapa Manawaduge</cp:lastModifiedBy>
  <cp:revision>1</cp:revision>
  <dcterms:created xsi:type="dcterms:W3CDTF">2023-05-19T01:15:00Z</dcterms:created>
  <dcterms:modified xsi:type="dcterms:W3CDTF">2023-05-19T01:16:00Z</dcterms:modified>
</cp:coreProperties>
</file>